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B2EF8A" w14:textId="77777777" w:rsidR="009818F1" w:rsidRPr="006A37E3" w:rsidRDefault="009818F1" w:rsidP="009818F1">
      <w:pPr>
        <w:tabs>
          <w:tab w:val="left" w:pos="220"/>
        </w:tabs>
        <w:suppressAutoHyphens/>
        <w:spacing w:line="360" w:lineRule="auto"/>
        <w:jc w:val="both"/>
        <w:rPr>
          <w:rFonts w:ascii="Times New Roman" w:eastAsia="MS Mincho" w:hAnsi="Times New Roman" w:cs="Times New Roman"/>
          <w:b/>
          <w:bCs/>
          <w:kern w:val="16"/>
          <w:sz w:val="28"/>
          <w:szCs w:val="24"/>
          <w:lang w:eastAsia="ja-JP"/>
        </w:rPr>
      </w:pPr>
      <w:r w:rsidRPr="006A37E3">
        <w:rPr>
          <w:rFonts w:ascii="Times New Roman" w:eastAsia="MS Mincho" w:hAnsi="Times New Roman" w:cs="Times New Roman"/>
          <w:b/>
          <w:bCs/>
          <w:kern w:val="16"/>
          <w:sz w:val="28"/>
          <w:szCs w:val="24"/>
          <w:lang w:eastAsia="ja-JP"/>
        </w:rPr>
        <w:t>Supplementa</w:t>
      </w:r>
      <w:r w:rsidRPr="006A37E3">
        <w:rPr>
          <w:rFonts w:ascii="Times New Roman" w:eastAsia="宋体" w:hAnsi="Times New Roman" w:cs="Times New Roman"/>
          <w:b/>
          <w:bCs/>
          <w:kern w:val="16"/>
          <w:sz w:val="28"/>
          <w:szCs w:val="24"/>
          <w:lang w:eastAsia="zh-CN"/>
        </w:rPr>
        <w:t>l</w:t>
      </w:r>
      <w:r w:rsidRPr="006A37E3">
        <w:rPr>
          <w:rFonts w:ascii="Times New Roman" w:eastAsia="MS Mincho" w:hAnsi="Times New Roman" w:cs="Times New Roman"/>
          <w:b/>
          <w:bCs/>
          <w:kern w:val="16"/>
          <w:sz w:val="28"/>
          <w:szCs w:val="24"/>
          <w:lang w:eastAsia="ja-JP"/>
        </w:rPr>
        <w:t xml:space="preserve"> Table 1. </w:t>
      </w:r>
      <w:r w:rsidRPr="006A37E3">
        <w:rPr>
          <w:rFonts w:ascii="Times New Roman" w:eastAsia="MS Mincho" w:hAnsi="Times New Roman" w:cs="Times New Roman"/>
          <w:bCs/>
          <w:kern w:val="16"/>
          <w:sz w:val="28"/>
          <w:szCs w:val="24"/>
          <w:lang w:eastAsia="ja-JP"/>
        </w:rPr>
        <w:t>Primers used for the PCRs and sequencing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10"/>
        <w:gridCol w:w="1817"/>
        <w:gridCol w:w="4177"/>
        <w:gridCol w:w="836"/>
        <w:gridCol w:w="728"/>
      </w:tblGrid>
      <w:tr w:rsidR="009818F1" w:rsidRPr="00656550" w14:paraId="25E1CB1A" w14:textId="77777777" w:rsidTr="00B35AD7">
        <w:trPr>
          <w:trHeight w:val="756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49C2E77" w14:textId="77777777" w:rsidR="009818F1" w:rsidRPr="005519ED" w:rsidRDefault="009818F1" w:rsidP="00B35AD7">
            <w:pPr>
              <w:tabs>
                <w:tab w:val="left" w:pos="220"/>
              </w:tabs>
              <w:suppressAutoHyphens/>
              <w:spacing w:line="360" w:lineRule="auto"/>
              <w:jc w:val="both"/>
              <w:rPr>
                <w:rFonts w:ascii="Times New Roman" w:eastAsia="MS Mincho" w:hAnsi="Times New Roman" w:cs="Times New Roman"/>
                <w:i/>
                <w:iCs/>
                <w:kern w:val="16"/>
                <w:sz w:val="21"/>
                <w:szCs w:val="21"/>
                <w:lang w:eastAsia="ja-JP" w:bidi="hi-IN"/>
              </w:rPr>
            </w:pPr>
            <w:r w:rsidRPr="005519ED">
              <w:rPr>
                <w:rFonts w:ascii="Times New Roman" w:eastAsia="MS Mincho" w:hAnsi="Times New Roman" w:cs="Times New Roman"/>
                <w:i/>
                <w:iCs/>
                <w:kern w:val="16"/>
                <w:sz w:val="21"/>
                <w:szCs w:val="21"/>
                <w:lang w:eastAsia="ja-JP"/>
              </w:rPr>
              <w:t>Target region</w:t>
            </w:r>
          </w:p>
        </w:tc>
        <w:tc>
          <w:tcPr>
            <w:tcW w:w="18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6AF60F4" w14:textId="77777777" w:rsidR="009818F1" w:rsidRPr="005519ED" w:rsidRDefault="009818F1" w:rsidP="00B35AD7">
            <w:pPr>
              <w:tabs>
                <w:tab w:val="left" w:pos="220"/>
              </w:tabs>
              <w:suppressAutoHyphens/>
              <w:spacing w:line="360" w:lineRule="auto"/>
              <w:jc w:val="both"/>
              <w:rPr>
                <w:rFonts w:ascii="Times New Roman" w:eastAsia="MS Mincho" w:hAnsi="Times New Roman" w:cs="Times New Roman"/>
                <w:i/>
                <w:iCs/>
                <w:kern w:val="16"/>
                <w:sz w:val="21"/>
                <w:szCs w:val="21"/>
                <w:lang w:eastAsia="ja-JP" w:bidi="hi-IN"/>
              </w:rPr>
            </w:pPr>
            <w:r w:rsidRPr="005519ED">
              <w:rPr>
                <w:rFonts w:ascii="Times New Roman" w:eastAsia="MS Mincho" w:hAnsi="Times New Roman" w:cs="Times New Roman"/>
                <w:i/>
                <w:iCs/>
                <w:kern w:val="16"/>
                <w:sz w:val="21"/>
                <w:szCs w:val="21"/>
                <w:lang w:eastAsia="ja-JP"/>
              </w:rPr>
              <w:t>Name</w:t>
            </w:r>
          </w:p>
        </w:tc>
        <w:tc>
          <w:tcPr>
            <w:tcW w:w="398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1271C52" w14:textId="77777777" w:rsidR="009818F1" w:rsidRPr="005519ED" w:rsidRDefault="009818F1" w:rsidP="00B35AD7">
            <w:pPr>
              <w:tabs>
                <w:tab w:val="left" w:pos="220"/>
              </w:tabs>
              <w:suppressAutoHyphens/>
              <w:spacing w:line="360" w:lineRule="auto"/>
              <w:jc w:val="both"/>
              <w:rPr>
                <w:rFonts w:ascii="Times New Roman" w:eastAsia="MS Mincho" w:hAnsi="Times New Roman" w:cs="Times New Roman"/>
                <w:i/>
                <w:iCs/>
                <w:kern w:val="16"/>
                <w:sz w:val="21"/>
                <w:szCs w:val="21"/>
                <w:lang w:eastAsia="ja-JP" w:bidi="hi-IN"/>
              </w:rPr>
            </w:pPr>
            <w:r w:rsidRPr="005519ED">
              <w:rPr>
                <w:rFonts w:ascii="Times New Roman" w:eastAsia="MS Mincho" w:hAnsi="Times New Roman" w:cs="Times New Roman"/>
                <w:i/>
                <w:iCs/>
                <w:kern w:val="16"/>
                <w:sz w:val="21"/>
                <w:szCs w:val="21"/>
                <w:lang w:eastAsia="ja-JP"/>
              </w:rPr>
              <w:t>Primer sequence (5</w:t>
            </w:r>
            <w:r w:rsidRPr="005519ED">
              <w:rPr>
                <w:rFonts w:ascii="Times New Roman" w:eastAsia="MS Mincho" w:hAnsi="Times New Roman" w:cs="Times New Roman" w:hint="eastAsia"/>
                <w:i/>
                <w:iCs/>
                <w:kern w:val="16"/>
                <w:sz w:val="21"/>
                <w:szCs w:val="21"/>
                <w:lang w:eastAsia="ja-JP"/>
              </w:rPr>
              <w:t>′</w:t>
            </w:r>
            <w:r w:rsidRPr="005519ED">
              <w:rPr>
                <w:rFonts w:ascii="Times New Roman" w:eastAsia="MS Mincho" w:hAnsi="Times New Roman" w:cs="Times New Roman"/>
                <w:i/>
                <w:iCs/>
                <w:kern w:val="16"/>
                <w:sz w:val="21"/>
                <w:szCs w:val="21"/>
                <w:lang w:eastAsia="ja-JP"/>
              </w:rPr>
              <w:t>–3</w:t>
            </w:r>
            <w:r w:rsidRPr="005519ED">
              <w:rPr>
                <w:rFonts w:ascii="Times New Roman" w:eastAsia="MS Mincho" w:hAnsi="Times New Roman" w:cs="Times New Roman" w:hint="eastAsia"/>
                <w:i/>
                <w:iCs/>
                <w:kern w:val="16"/>
                <w:sz w:val="21"/>
                <w:szCs w:val="21"/>
                <w:lang w:eastAsia="ja-JP"/>
              </w:rPr>
              <w:t>′</w:t>
            </w:r>
            <w:r w:rsidRPr="005519ED">
              <w:rPr>
                <w:rFonts w:ascii="Times New Roman" w:eastAsia="MS Mincho" w:hAnsi="Times New Roman" w:cs="Times New Roman"/>
                <w:i/>
                <w:iCs/>
                <w:kern w:val="16"/>
                <w:sz w:val="21"/>
                <w:szCs w:val="21"/>
                <w:lang w:eastAsia="ja-JP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767205" w14:textId="77777777" w:rsidR="009818F1" w:rsidRPr="005519ED" w:rsidRDefault="009818F1" w:rsidP="00B35AD7">
            <w:pPr>
              <w:tabs>
                <w:tab w:val="left" w:pos="220"/>
              </w:tabs>
              <w:suppressAutoHyphens/>
              <w:spacing w:line="360" w:lineRule="auto"/>
              <w:jc w:val="both"/>
              <w:rPr>
                <w:rFonts w:ascii="Times New Roman" w:eastAsia="MS Mincho" w:hAnsi="Times New Roman" w:cs="Times New Roman"/>
                <w:i/>
                <w:iCs/>
                <w:kern w:val="16"/>
                <w:sz w:val="21"/>
                <w:szCs w:val="21"/>
                <w:lang w:eastAsia="ja-JP" w:bidi="hi-IN"/>
              </w:rPr>
            </w:pPr>
            <w:r w:rsidRPr="005519ED">
              <w:rPr>
                <w:rFonts w:ascii="Times New Roman" w:eastAsia="MS Mincho" w:hAnsi="Times New Roman" w:cs="Times New Roman"/>
                <w:i/>
                <w:iCs/>
                <w:kern w:val="16"/>
                <w:sz w:val="21"/>
                <w:szCs w:val="21"/>
                <w:lang w:eastAsia="ja-JP"/>
              </w:rPr>
              <w:t>length (bp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0109CD" w14:textId="77777777" w:rsidR="009818F1" w:rsidRPr="005519ED" w:rsidRDefault="009818F1" w:rsidP="00B35AD7">
            <w:pPr>
              <w:tabs>
                <w:tab w:val="left" w:pos="220"/>
              </w:tabs>
              <w:suppressAutoHyphens/>
              <w:spacing w:line="360" w:lineRule="auto"/>
              <w:jc w:val="both"/>
              <w:rPr>
                <w:rFonts w:ascii="Times New Roman" w:eastAsia="MS Mincho" w:hAnsi="Times New Roman" w:cs="Times New Roman"/>
                <w:i/>
                <w:iCs/>
                <w:kern w:val="16"/>
                <w:sz w:val="21"/>
                <w:szCs w:val="21"/>
                <w:lang w:eastAsia="ja-JP" w:bidi="hi-IN"/>
              </w:rPr>
            </w:pPr>
            <w:r w:rsidRPr="005519ED">
              <w:rPr>
                <w:rFonts w:ascii="Times New Roman" w:eastAsia="MS Mincho" w:hAnsi="Times New Roman" w:cs="Times New Roman"/>
                <w:i/>
                <w:iCs/>
                <w:kern w:val="16"/>
                <w:sz w:val="21"/>
                <w:szCs w:val="21"/>
                <w:lang w:eastAsia="ja-JP"/>
              </w:rPr>
              <w:t>temp (°C)</w:t>
            </w:r>
          </w:p>
        </w:tc>
      </w:tr>
      <w:tr w:rsidR="009818F1" w:rsidRPr="00656550" w14:paraId="1C2BB5E2" w14:textId="77777777" w:rsidTr="00B35AD7">
        <w:trPr>
          <w:trHeight w:val="375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62395ED0" w14:textId="77777777" w:rsidR="009818F1" w:rsidRPr="005519ED" w:rsidRDefault="009818F1" w:rsidP="00B35AD7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5519ED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eastAsia="zh-CN"/>
              </w:rPr>
              <w:t>Inversion-PCR wild-type I</w:t>
            </w:r>
          </w:p>
        </w:tc>
        <w:tc>
          <w:tcPr>
            <w:tcW w:w="1801" w:type="dxa"/>
            <w:tcBorders>
              <w:top w:val="single" w:sz="4" w:space="0" w:color="auto"/>
            </w:tcBorders>
            <w:noWrap/>
            <w:vAlign w:val="center"/>
          </w:tcPr>
          <w:p w14:paraId="4DF73E82" w14:textId="77777777" w:rsidR="009818F1" w:rsidRPr="005519ED" w:rsidRDefault="009818F1" w:rsidP="00B35AD7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5519ED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eastAsia="zh-CN"/>
              </w:rPr>
              <w:t>SH2D1A_E2_F</w:t>
            </w:r>
          </w:p>
        </w:tc>
        <w:tc>
          <w:tcPr>
            <w:tcW w:w="3987" w:type="dxa"/>
            <w:tcBorders>
              <w:top w:val="single" w:sz="4" w:space="0" w:color="auto"/>
            </w:tcBorders>
            <w:vAlign w:val="center"/>
          </w:tcPr>
          <w:p w14:paraId="2125DF1D" w14:textId="77777777" w:rsidR="009818F1" w:rsidRPr="005519ED" w:rsidRDefault="009818F1" w:rsidP="00B35AD7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5519ED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eastAsia="zh-CN"/>
              </w:rPr>
              <w:t>GGAAACTGTGGTTGGGCAGA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44ED25DD" w14:textId="77777777" w:rsidR="009818F1" w:rsidRPr="005519ED" w:rsidRDefault="009818F1" w:rsidP="00B35AD7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5519ED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eastAsia="zh-CN"/>
              </w:rPr>
              <w:t>454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58D27051" w14:textId="77777777" w:rsidR="009818F1" w:rsidRPr="005519ED" w:rsidRDefault="009818F1" w:rsidP="00B35AD7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5519ED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eastAsia="zh-CN"/>
              </w:rPr>
              <w:t>60</w:t>
            </w:r>
          </w:p>
        </w:tc>
      </w:tr>
      <w:tr w:rsidR="009818F1" w:rsidRPr="00656550" w14:paraId="678A4563" w14:textId="77777777" w:rsidTr="00B35AD7">
        <w:trPr>
          <w:trHeight w:val="375"/>
        </w:trPr>
        <w:tc>
          <w:tcPr>
            <w:tcW w:w="0" w:type="auto"/>
            <w:vMerge/>
            <w:noWrap/>
            <w:vAlign w:val="center"/>
          </w:tcPr>
          <w:p w14:paraId="53ED6C80" w14:textId="77777777" w:rsidR="009818F1" w:rsidRPr="005519ED" w:rsidRDefault="009818F1" w:rsidP="00B35AD7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801" w:type="dxa"/>
            <w:noWrap/>
            <w:vAlign w:val="center"/>
          </w:tcPr>
          <w:p w14:paraId="56685CB1" w14:textId="77777777" w:rsidR="009818F1" w:rsidRPr="005519ED" w:rsidRDefault="009818F1" w:rsidP="00B35AD7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5519ED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eastAsia="zh-CN"/>
              </w:rPr>
              <w:t>SH2D1A_E2_R</w:t>
            </w:r>
          </w:p>
        </w:tc>
        <w:tc>
          <w:tcPr>
            <w:tcW w:w="3987" w:type="dxa"/>
            <w:vAlign w:val="center"/>
          </w:tcPr>
          <w:p w14:paraId="7CB8C53E" w14:textId="77777777" w:rsidR="009818F1" w:rsidRPr="005519ED" w:rsidRDefault="009818F1" w:rsidP="00B35AD7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5519ED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eastAsia="zh-CN"/>
              </w:rPr>
              <w:t>TGCAAAATGATGGCTAAACAGGA</w:t>
            </w:r>
          </w:p>
        </w:tc>
        <w:tc>
          <w:tcPr>
            <w:tcW w:w="0" w:type="auto"/>
            <w:noWrap/>
            <w:vAlign w:val="center"/>
          </w:tcPr>
          <w:p w14:paraId="5773DEA6" w14:textId="77777777" w:rsidR="009818F1" w:rsidRPr="005519ED" w:rsidRDefault="009818F1" w:rsidP="00B35AD7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noWrap/>
            <w:vAlign w:val="center"/>
          </w:tcPr>
          <w:p w14:paraId="13315B5A" w14:textId="77777777" w:rsidR="009818F1" w:rsidRPr="005519ED" w:rsidRDefault="009818F1" w:rsidP="00B35AD7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eastAsia="zh-CN"/>
              </w:rPr>
            </w:pPr>
          </w:p>
        </w:tc>
      </w:tr>
      <w:tr w:rsidR="009818F1" w:rsidRPr="00656550" w14:paraId="5383AA41" w14:textId="77777777" w:rsidTr="00B35AD7">
        <w:trPr>
          <w:trHeight w:val="375"/>
        </w:trPr>
        <w:tc>
          <w:tcPr>
            <w:tcW w:w="0" w:type="auto"/>
            <w:vMerge w:val="restart"/>
            <w:noWrap/>
            <w:vAlign w:val="center"/>
          </w:tcPr>
          <w:p w14:paraId="3E94E1EC" w14:textId="77777777" w:rsidR="009818F1" w:rsidRPr="005519ED" w:rsidRDefault="009818F1" w:rsidP="00B35AD7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5519ED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eastAsia="zh-CN"/>
              </w:rPr>
              <w:t>Inversion-PCR wild-type II</w:t>
            </w:r>
          </w:p>
        </w:tc>
        <w:tc>
          <w:tcPr>
            <w:tcW w:w="1801" w:type="dxa"/>
            <w:noWrap/>
            <w:vAlign w:val="center"/>
          </w:tcPr>
          <w:p w14:paraId="70ABF758" w14:textId="77777777" w:rsidR="009818F1" w:rsidRPr="005519ED" w:rsidRDefault="009818F1" w:rsidP="00B35AD7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5519ED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eastAsia="zh-CN"/>
              </w:rPr>
              <w:t>SH2D1A_E2_F</w:t>
            </w:r>
          </w:p>
        </w:tc>
        <w:tc>
          <w:tcPr>
            <w:tcW w:w="3987" w:type="dxa"/>
            <w:vAlign w:val="center"/>
          </w:tcPr>
          <w:p w14:paraId="103CD84B" w14:textId="77777777" w:rsidR="009818F1" w:rsidRPr="005519ED" w:rsidRDefault="009818F1" w:rsidP="00B35AD7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5519ED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eastAsia="zh-CN"/>
              </w:rPr>
              <w:t>GGAAACTGTGGTTGGGCAGA</w:t>
            </w:r>
          </w:p>
        </w:tc>
        <w:tc>
          <w:tcPr>
            <w:tcW w:w="0" w:type="auto"/>
            <w:noWrap/>
            <w:vAlign w:val="center"/>
          </w:tcPr>
          <w:p w14:paraId="09426953" w14:textId="77777777" w:rsidR="009818F1" w:rsidRPr="005519ED" w:rsidRDefault="009818F1" w:rsidP="00B35AD7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5519ED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eastAsia="zh-CN"/>
              </w:rPr>
              <w:t>297</w:t>
            </w:r>
          </w:p>
        </w:tc>
        <w:tc>
          <w:tcPr>
            <w:tcW w:w="0" w:type="auto"/>
            <w:noWrap/>
            <w:vAlign w:val="center"/>
          </w:tcPr>
          <w:p w14:paraId="53CF51D8" w14:textId="77777777" w:rsidR="009818F1" w:rsidRPr="005519ED" w:rsidRDefault="009818F1" w:rsidP="00B35AD7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5519ED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eastAsia="zh-CN"/>
              </w:rPr>
              <w:t>60</w:t>
            </w:r>
          </w:p>
        </w:tc>
      </w:tr>
      <w:tr w:rsidR="009818F1" w:rsidRPr="00656550" w14:paraId="5EAF375B" w14:textId="77777777" w:rsidTr="00B35AD7">
        <w:trPr>
          <w:trHeight w:val="375"/>
        </w:trPr>
        <w:tc>
          <w:tcPr>
            <w:tcW w:w="0" w:type="auto"/>
            <w:vMerge/>
            <w:noWrap/>
            <w:vAlign w:val="center"/>
          </w:tcPr>
          <w:p w14:paraId="7D2750D5" w14:textId="77777777" w:rsidR="009818F1" w:rsidRPr="005519ED" w:rsidRDefault="009818F1" w:rsidP="00B35AD7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801" w:type="dxa"/>
            <w:noWrap/>
            <w:vAlign w:val="center"/>
          </w:tcPr>
          <w:p w14:paraId="6854F7AF" w14:textId="77777777" w:rsidR="009818F1" w:rsidRPr="005519ED" w:rsidRDefault="009818F1" w:rsidP="00B35AD7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5519ED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eastAsia="zh-CN"/>
              </w:rPr>
              <w:t>SH2D1A_E2S_R</w:t>
            </w:r>
          </w:p>
        </w:tc>
        <w:tc>
          <w:tcPr>
            <w:tcW w:w="3987" w:type="dxa"/>
            <w:vAlign w:val="center"/>
          </w:tcPr>
          <w:p w14:paraId="1EAEDB9A" w14:textId="77777777" w:rsidR="009818F1" w:rsidRPr="005519ED" w:rsidRDefault="009818F1" w:rsidP="00B35AD7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5519ED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eastAsia="zh-CN"/>
              </w:rPr>
              <w:t>ACCTCCTTGACACCCCCAGA</w:t>
            </w:r>
          </w:p>
        </w:tc>
        <w:tc>
          <w:tcPr>
            <w:tcW w:w="0" w:type="auto"/>
            <w:noWrap/>
            <w:vAlign w:val="center"/>
          </w:tcPr>
          <w:p w14:paraId="352B736B" w14:textId="77777777" w:rsidR="009818F1" w:rsidRPr="005519ED" w:rsidRDefault="009818F1" w:rsidP="00B35AD7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noWrap/>
            <w:vAlign w:val="center"/>
          </w:tcPr>
          <w:p w14:paraId="5EF7ACDB" w14:textId="77777777" w:rsidR="009818F1" w:rsidRPr="005519ED" w:rsidRDefault="009818F1" w:rsidP="00B35AD7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eastAsia="zh-CN"/>
              </w:rPr>
            </w:pPr>
          </w:p>
        </w:tc>
      </w:tr>
      <w:tr w:rsidR="009818F1" w:rsidRPr="00656550" w14:paraId="21A39E8B" w14:textId="77777777" w:rsidTr="00B35AD7">
        <w:trPr>
          <w:trHeight w:val="375"/>
        </w:trPr>
        <w:tc>
          <w:tcPr>
            <w:tcW w:w="0" w:type="auto"/>
            <w:vMerge w:val="restart"/>
            <w:noWrap/>
            <w:vAlign w:val="center"/>
          </w:tcPr>
          <w:p w14:paraId="02EB8A2F" w14:textId="77777777" w:rsidR="009818F1" w:rsidRPr="005519ED" w:rsidRDefault="009818F1" w:rsidP="00B35AD7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5519ED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eastAsia="zh-CN"/>
              </w:rPr>
              <w:t>Inversion-PCR mutation</w:t>
            </w:r>
          </w:p>
        </w:tc>
        <w:tc>
          <w:tcPr>
            <w:tcW w:w="1801" w:type="dxa"/>
            <w:noWrap/>
            <w:vAlign w:val="center"/>
          </w:tcPr>
          <w:p w14:paraId="2120E4AC" w14:textId="77777777" w:rsidR="009818F1" w:rsidRPr="005519ED" w:rsidRDefault="009818F1" w:rsidP="00B35AD7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5519ED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eastAsia="zh-CN"/>
              </w:rPr>
              <w:t>SH2D1A_E2_R</w:t>
            </w:r>
          </w:p>
        </w:tc>
        <w:tc>
          <w:tcPr>
            <w:tcW w:w="3987" w:type="dxa"/>
            <w:vAlign w:val="center"/>
          </w:tcPr>
          <w:p w14:paraId="05F16BCA" w14:textId="77777777" w:rsidR="009818F1" w:rsidRPr="005519ED" w:rsidRDefault="009818F1" w:rsidP="00B35AD7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5519ED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eastAsia="zh-CN"/>
              </w:rPr>
              <w:t>TGCAAAATGATGGCTAAACAGGA</w:t>
            </w:r>
          </w:p>
        </w:tc>
        <w:tc>
          <w:tcPr>
            <w:tcW w:w="0" w:type="auto"/>
            <w:noWrap/>
            <w:vAlign w:val="center"/>
          </w:tcPr>
          <w:p w14:paraId="19C0CB93" w14:textId="77777777" w:rsidR="009818F1" w:rsidRPr="005519ED" w:rsidRDefault="009818F1" w:rsidP="00B35AD7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5519ED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eastAsia="zh-CN"/>
              </w:rPr>
              <w:t>201</w:t>
            </w:r>
          </w:p>
        </w:tc>
        <w:tc>
          <w:tcPr>
            <w:tcW w:w="0" w:type="auto"/>
            <w:noWrap/>
            <w:vAlign w:val="center"/>
          </w:tcPr>
          <w:p w14:paraId="144E79CE" w14:textId="77777777" w:rsidR="009818F1" w:rsidRPr="005519ED" w:rsidRDefault="009818F1" w:rsidP="00B35AD7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5519ED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eastAsia="zh-CN"/>
              </w:rPr>
              <w:t>60</w:t>
            </w:r>
          </w:p>
        </w:tc>
      </w:tr>
      <w:tr w:rsidR="009818F1" w:rsidRPr="00656550" w14:paraId="6A6CEEF0" w14:textId="77777777" w:rsidTr="00B35AD7">
        <w:trPr>
          <w:trHeight w:val="375"/>
        </w:trPr>
        <w:tc>
          <w:tcPr>
            <w:tcW w:w="0" w:type="auto"/>
            <w:vMerge/>
            <w:noWrap/>
            <w:vAlign w:val="center"/>
          </w:tcPr>
          <w:p w14:paraId="1D05F1A5" w14:textId="77777777" w:rsidR="009818F1" w:rsidRPr="005519ED" w:rsidRDefault="009818F1" w:rsidP="00B35AD7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801" w:type="dxa"/>
            <w:noWrap/>
            <w:vAlign w:val="center"/>
          </w:tcPr>
          <w:p w14:paraId="081414CC" w14:textId="77777777" w:rsidR="009818F1" w:rsidRPr="005519ED" w:rsidRDefault="009818F1" w:rsidP="00B35AD7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5519ED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eastAsia="zh-CN"/>
              </w:rPr>
              <w:t>SH2D1A_E2S_R</w:t>
            </w:r>
          </w:p>
        </w:tc>
        <w:tc>
          <w:tcPr>
            <w:tcW w:w="3987" w:type="dxa"/>
            <w:vAlign w:val="center"/>
          </w:tcPr>
          <w:p w14:paraId="056E7F06" w14:textId="77777777" w:rsidR="009818F1" w:rsidRPr="005519ED" w:rsidRDefault="009818F1" w:rsidP="00B35AD7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5519ED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eastAsia="zh-CN"/>
              </w:rPr>
              <w:t>ACCTCCTTGACACCCCCAGA</w:t>
            </w:r>
          </w:p>
        </w:tc>
        <w:tc>
          <w:tcPr>
            <w:tcW w:w="0" w:type="auto"/>
            <w:noWrap/>
            <w:vAlign w:val="center"/>
          </w:tcPr>
          <w:p w14:paraId="7B0BC365" w14:textId="77777777" w:rsidR="009818F1" w:rsidRPr="005519ED" w:rsidRDefault="009818F1" w:rsidP="00B35AD7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noWrap/>
            <w:vAlign w:val="center"/>
          </w:tcPr>
          <w:p w14:paraId="0D53FF11" w14:textId="77777777" w:rsidR="009818F1" w:rsidRPr="005519ED" w:rsidRDefault="009818F1" w:rsidP="00B35AD7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eastAsia="zh-CN"/>
              </w:rPr>
            </w:pPr>
          </w:p>
        </w:tc>
      </w:tr>
      <w:tr w:rsidR="009818F1" w:rsidRPr="00656550" w14:paraId="39F74417" w14:textId="77777777" w:rsidTr="00B35AD7">
        <w:trPr>
          <w:trHeight w:val="375"/>
        </w:trPr>
        <w:tc>
          <w:tcPr>
            <w:tcW w:w="0" w:type="auto"/>
            <w:vMerge w:val="restart"/>
            <w:noWrap/>
            <w:vAlign w:val="center"/>
          </w:tcPr>
          <w:p w14:paraId="70175D21" w14:textId="77777777" w:rsidR="009818F1" w:rsidRPr="005519ED" w:rsidRDefault="009818F1" w:rsidP="00B35AD7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5519ED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eastAsia="zh-CN"/>
              </w:rPr>
              <w:t>Gap-PCR</w:t>
            </w:r>
          </w:p>
        </w:tc>
        <w:tc>
          <w:tcPr>
            <w:tcW w:w="1801" w:type="dxa"/>
            <w:noWrap/>
            <w:vAlign w:val="center"/>
          </w:tcPr>
          <w:p w14:paraId="4B5CA310" w14:textId="77777777" w:rsidR="009818F1" w:rsidRPr="005519ED" w:rsidRDefault="009818F1" w:rsidP="00B35AD7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5519ED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eastAsia="zh-CN"/>
              </w:rPr>
              <w:t>SH2D1A_E1_LRF</w:t>
            </w:r>
          </w:p>
        </w:tc>
        <w:tc>
          <w:tcPr>
            <w:tcW w:w="3987" w:type="dxa"/>
            <w:vAlign w:val="center"/>
          </w:tcPr>
          <w:p w14:paraId="3BE88231" w14:textId="77777777" w:rsidR="009818F1" w:rsidRPr="005519ED" w:rsidRDefault="009818F1" w:rsidP="00B35AD7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5519ED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eastAsia="zh-CN"/>
              </w:rPr>
              <w:t>GCGAGAGCGTGCCAGGCGTGT</w:t>
            </w:r>
          </w:p>
        </w:tc>
        <w:tc>
          <w:tcPr>
            <w:tcW w:w="0" w:type="auto"/>
            <w:noWrap/>
            <w:vAlign w:val="center"/>
          </w:tcPr>
          <w:p w14:paraId="61D7626C" w14:textId="77777777" w:rsidR="009818F1" w:rsidRPr="005519ED" w:rsidRDefault="009818F1" w:rsidP="00B35AD7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5519ED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eastAsia="zh-CN"/>
              </w:rPr>
              <w:t>~18kb</w:t>
            </w:r>
          </w:p>
        </w:tc>
        <w:tc>
          <w:tcPr>
            <w:tcW w:w="0" w:type="auto"/>
            <w:noWrap/>
            <w:vAlign w:val="center"/>
          </w:tcPr>
          <w:p w14:paraId="1EE7B429" w14:textId="77777777" w:rsidR="009818F1" w:rsidRPr="005519ED" w:rsidRDefault="009818F1" w:rsidP="00B35AD7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5519ED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eastAsia="zh-CN"/>
              </w:rPr>
              <w:t>68</w:t>
            </w:r>
          </w:p>
        </w:tc>
      </w:tr>
      <w:tr w:rsidR="009818F1" w:rsidRPr="00656550" w14:paraId="4CB96D6E" w14:textId="77777777" w:rsidTr="00B35AD7">
        <w:trPr>
          <w:trHeight w:val="375"/>
        </w:trPr>
        <w:tc>
          <w:tcPr>
            <w:tcW w:w="0" w:type="auto"/>
            <w:vMerge/>
            <w:noWrap/>
            <w:vAlign w:val="center"/>
          </w:tcPr>
          <w:p w14:paraId="5DFBECDD" w14:textId="77777777" w:rsidR="009818F1" w:rsidRPr="005519ED" w:rsidRDefault="009818F1" w:rsidP="00B35AD7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801" w:type="dxa"/>
            <w:noWrap/>
            <w:vAlign w:val="center"/>
          </w:tcPr>
          <w:p w14:paraId="24BAB134" w14:textId="77777777" w:rsidR="009818F1" w:rsidRPr="005519ED" w:rsidRDefault="009818F1" w:rsidP="00B35AD7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5519ED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eastAsia="zh-CN"/>
              </w:rPr>
              <w:t>SH2D1A_E2_LRF</w:t>
            </w:r>
          </w:p>
        </w:tc>
        <w:tc>
          <w:tcPr>
            <w:tcW w:w="3987" w:type="dxa"/>
            <w:vAlign w:val="center"/>
          </w:tcPr>
          <w:p w14:paraId="292CE658" w14:textId="77777777" w:rsidR="009818F1" w:rsidRPr="005519ED" w:rsidRDefault="009818F1" w:rsidP="00B35AD7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5519ED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eastAsia="zh-CN"/>
              </w:rPr>
              <w:t>TTTGCTTCTGGGGGTGTCAAGGAGGT(ISV)</w:t>
            </w:r>
          </w:p>
        </w:tc>
        <w:tc>
          <w:tcPr>
            <w:tcW w:w="0" w:type="auto"/>
            <w:noWrap/>
            <w:vAlign w:val="center"/>
          </w:tcPr>
          <w:p w14:paraId="3A8D7843" w14:textId="77777777" w:rsidR="009818F1" w:rsidRPr="005519ED" w:rsidRDefault="009818F1" w:rsidP="00B35AD7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noWrap/>
            <w:vAlign w:val="center"/>
          </w:tcPr>
          <w:p w14:paraId="604B8851" w14:textId="77777777" w:rsidR="009818F1" w:rsidRPr="005519ED" w:rsidRDefault="009818F1" w:rsidP="00B35AD7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eastAsia="zh-CN"/>
              </w:rPr>
            </w:pPr>
          </w:p>
        </w:tc>
      </w:tr>
      <w:tr w:rsidR="009818F1" w:rsidRPr="00656550" w14:paraId="687445FE" w14:textId="77777777" w:rsidTr="00B35AD7">
        <w:trPr>
          <w:trHeight w:val="375"/>
        </w:trPr>
        <w:tc>
          <w:tcPr>
            <w:tcW w:w="0" w:type="auto"/>
            <w:vMerge w:val="restart"/>
            <w:noWrap/>
            <w:vAlign w:val="center"/>
          </w:tcPr>
          <w:p w14:paraId="00A80548" w14:textId="77777777" w:rsidR="009818F1" w:rsidRPr="005519ED" w:rsidRDefault="009818F1" w:rsidP="00B35AD7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5519ED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eastAsia="zh-CN"/>
              </w:rPr>
              <w:t>cDNA exon1-3</w:t>
            </w:r>
          </w:p>
        </w:tc>
        <w:tc>
          <w:tcPr>
            <w:tcW w:w="1801" w:type="dxa"/>
            <w:noWrap/>
            <w:vAlign w:val="center"/>
          </w:tcPr>
          <w:p w14:paraId="48DF5959" w14:textId="77777777" w:rsidR="009818F1" w:rsidRPr="005519ED" w:rsidRDefault="009818F1" w:rsidP="00B35AD7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5519ED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eastAsia="zh-CN"/>
              </w:rPr>
              <w:t>SH2D1A_cE1_F</w:t>
            </w:r>
          </w:p>
        </w:tc>
        <w:tc>
          <w:tcPr>
            <w:tcW w:w="3987" w:type="dxa"/>
            <w:vAlign w:val="center"/>
          </w:tcPr>
          <w:p w14:paraId="3B737C08" w14:textId="77777777" w:rsidR="009818F1" w:rsidRPr="005519ED" w:rsidRDefault="009818F1" w:rsidP="00B35AD7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5519ED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eastAsia="zh-CN"/>
              </w:rPr>
              <w:t>TCTCCCTTGCACAGTTCTCC</w:t>
            </w:r>
          </w:p>
        </w:tc>
        <w:tc>
          <w:tcPr>
            <w:tcW w:w="0" w:type="auto"/>
            <w:noWrap/>
            <w:vAlign w:val="center"/>
          </w:tcPr>
          <w:p w14:paraId="586A15E6" w14:textId="77777777" w:rsidR="009818F1" w:rsidRPr="005519ED" w:rsidRDefault="009818F1" w:rsidP="00B35AD7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5519ED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eastAsia="zh-CN"/>
              </w:rPr>
              <w:t>369</w:t>
            </w:r>
          </w:p>
        </w:tc>
        <w:tc>
          <w:tcPr>
            <w:tcW w:w="0" w:type="auto"/>
            <w:noWrap/>
            <w:vAlign w:val="center"/>
          </w:tcPr>
          <w:p w14:paraId="78D6EDF8" w14:textId="77777777" w:rsidR="009818F1" w:rsidRPr="005519ED" w:rsidRDefault="009818F1" w:rsidP="00B35AD7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5519ED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eastAsia="zh-CN"/>
              </w:rPr>
              <w:t>60</w:t>
            </w:r>
          </w:p>
        </w:tc>
      </w:tr>
      <w:tr w:rsidR="009818F1" w:rsidRPr="00656550" w14:paraId="73A8A322" w14:textId="77777777" w:rsidTr="00B35AD7">
        <w:trPr>
          <w:trHeight w:val="375"/>
        </w:trPr>
        <w:tc>
          <w:tcPr>
            <w:tcW w:w="0" w:type="auto"/>
            <w:vMerge/>
            <w:noWrap/>
            <w:vAlign w:val="center"/>
          </w:tcPr>
          <w:p w14:paraId="4FAE07B3" w14:textId="77777777" w:rsidR="009818F1" w:rsidRPr="005519ED" w:rsidRDefault="009818F1" w:rsidP="00B35AD7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801" w:type="dxa"/>
            <w:noWrap/>
            <w:vAlign w:val="center"/>
          </w:tcPr>
          <w:p w14:paraId="626A437A" w14:textId="77777777" w:rsidR="009818F1" w:rsidRPr="005519ED" w:rsidRDefault="009818F1" w:rsidP="00B35AD7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5519ED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eastAsia="zh-CN"/>
              </w:rPr>
              <w:t>SH2D1A_cE3_R</w:t>
            </w:r>
          </w:p>
        </w:tc>
        <w:tc>
          <w:tcPr>
            <w:tcW w:w="3987" w:type="dxa"/>
            <w:vAlign w:val="center"/>
          </w:tcPr>
          <w:p w14:paraId="21AB9D47" w14:textId="77777777" w:rsidR="009818F1" w:rsidRPr="005519ED" w:rsidRDefault="009818F1" w:rsidP="00B35AD7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5519ED"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eastAsia="zh-CN"/>
              </w:rPr>
              <w:t>AGGACTTCTTCTCAACTGGATACTG</w:t>
            </w:r>
          </w:p>
        </w:tc>
        <w:tc>
          <w:tcPr>
            <w:tcW w:w="0" w:type="auto"/>
            <w:noWrap/>
            <w:vAlign w:val="center"/>
          </w:tcPr>
          <w:p w14:paraId="4FBD6D3B" w14:textId="77777777" w:rsidR="009818F1" w:rsidRPr="005519ED" w:rsidRDefault="009818F1" w:rsidP="00B35AD7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noWrap/>
            <w:vAlign w:val="center"/>
          </w:tcPr>
          <w:p w14:paraId="3114525E" w14:textId="77777777" w:rsidR="009818F1" w:rsidRPr="005519ED" w:rsidRDefault="009818F1" w:rsidP="00B35AD7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kern w:val="2"/>
                <w:sz w:val="21"/>
                <w:szCs w:val="21"/>
                <w:lang w:eastAsia="zh-CN"/>
              </w:rPr>
            </w:pPr>
          </w:p>
        </w:tc>
      </w:tr>
    </w:tbl>
    <w:p w14:paraId="27873807" w14:textId="77777777" w:rsidR="001E7847" w:rsidRPr="009818F1" w:rsidRDefault="009818F1" w:rsidP="009818F1">
      <w:pPr>
        <w:pStyle w:val="EndNoteBibliography"/>
        <w:spacing w:line="360" w:lineRule="auto"/>
        <w:rPr>
          <w:rFonts w:ascii="Times New Roman" w:hAnsi="Times New Roman" w:cs="Times New Roman"/>
          <w:noProof/>
          <w:sz w:val="28"/>
          <w:szCs w:val="28"/>
        </w:rPr>
      </w:pPr>
      <w:r w:rsidRPr="00656550">
        <w:rPr>
          <w:rFonts w:ascii="Times New Roman" w:hAnsi="Times New Roman" w:cs="Times New Roman"/>
          <w:noProof/>
          <w:sz w:val="28"/>
          <w:szCs w:val="28"/>
        </w:rPr>
        <w:fldChar w:fldCharType="begin"/>
      </w:r>
      <w:r w:rsidRPr="00656550">
        <w:rPr>
          <w:rFonts w:ascii="Times New Roman" w:hAnsi="Times New Roman" w:cs="Times New Roman"/>
          <w:noProof/>
          <w:sz w:val="28"/>
          <w:szCs w:val="28"/>
        </w:rPr>
        <w:instrText xml:space="preserve"> ADDIN </w:instrText>
      </w:r>
      <w:r w:rsidRPr="00656550">
        <w:rPr>
          <w:rFonts w:ascii="Times New Roman" w:hAnsi="Times New Roman" w:cs="Times New Roman"/>
          <w:noProof/>
          <w:sz w:val="28"/>
          <w:szCs w:val="28"/>
        </w:rPr>
        <w:fldChar w:fldCharType="end"/>
      </w:r>
      <w:r w:rsidRPr="00656550">
        <w:rPr>
          <w:rFonts w:ascii="Times New Roman" w:hAnsi="Times New Roman" w:cs="Times New Roman"/>
          <w:noProof/>
          <w:sz w:val="28"/>
          <w:szCs w:val="28"/>
        </w:rPr>
        <w:fldChar w:fldCharType="begin"/>
      </w:r>
      <w:r w:rsidRPr="00656550">
        <w:rPr>
          <w:rFonts w:ascii="Times New Roman" w:hAnsi="Times New Roman" w:cs="Times New Roman"/>
          <w:noProof/>
          <w:sz w:val="28"/>
          <w:szCs w:val="28"/>
        </w:rPr>
        <w:instrText xml:space="preserve"> ADDIN </w:instrText>
      </w:r>
      <w:r w:rsidRPr="00656550">
        <w:rPr>
          <w:rFonts w:ascii="Times New Roman" w:hAnsi="Times New Roman" w:cs="Times New Roman"/>
          <w:noProof/>
          <w:sz w:val="28"/>
          <w:szCs w:val="28"/>
        </w:rPr>
        <w:fldChar w:fldCharType="end"/>
      </w:r>
    </w:p>
    <w:sectPr w:rsidR="001E7847" w:rsidRPr="009818F1" w:rsidSect="009818F1">
      <w:pgSz w:w="11910" w:h="15820"/>
      <w:pgMar w:top="822" w:right="1021" w:bottom="278" w:left="1021" w:header="618" w:footer="0" w:gutter="0"/>
      <w:lnNumType w:countBy="1" w:restart="continuous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zA0MTc0MrE0MjM2tjBQ0lEKTi0uzszPAykwqgUAE5veASwAAAA="/>
  </w:docVars>
  <w:rsids>
    <w:rsidRoot w:val="009818F1"/>
    <w:rsid w:val="001E7847"/>
    <w:rsid w:val="009252DA"/>
    <w:rsid w:val="009818F1"/>
    <w:rsid w:val="00BF7B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64D792"/>
  <w15:chartTrackingRefBased/>
  <w15:docId w15:val="{2F77B194-CD76-4D31-AE8C-4488005BC3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uiPriority w:val="1"/>
    <w:qFormat/>
    <w:rsid w:val="009818F1"/>
    <w:pPr>
      <w:widowControl w:val="0"/>
      <w:autoSpaceDE w:val="0"/>
      <w:autoSpaceDN w:val="0"/>
    </w:pPr>
    <w:rPr>
      <w:rFonts w:ascii="Bookman Old Style" w:eastAsia="Bookman Old Style" w:hAnsi="Bookman Old Style" w:cs="Bookman Old Style"/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99"/>
    <w:qFormat/>
    <w:rsid w:val="009818F1"/>
    <w:pPr>
      <w:ind w:left="414" w:right="5086" w:hanging="301"/>
    </w:pPr>
    <w:rPr>
      <w:rFonts w:ascii="Arial Narrow" w:eastAsia="Arial Narrow" w:hAnsi="Arial Narrow" w:cs="Arial Narrow"/>
    </w:rPr>
  </w:style>
  <w:style w:type="paragraph" w:customStyle="1" w:styleId="EndNoteBibliography">
    <w:name w:val="EndNote Bibliography"/>
    <w:basedOn w:val="a"/>
    <w:link w:val="EndNoteBibliography0"/>
    <w:qFormat/>
    <w:rsid w:val="009818F1"/>
    <w:pPr>
      <w:jc w:val="both"/>
    </w:pPr>
    <w:rPr>
      <w:sz w:val="18"/>
    </w:rPr>
  </w:style>
  <w:style w:type="character" w:customStyle="1" w:styleId="EndNoteBibliography0">
    <w:name w:val="EndNote Bibliography 字符"/>
    <w:basedOn w:val="a0"/>
    <w:link w:val="EndNoteBibliography"/>
    <w:qFormat/>
    <w:rsid w:val="009818F1"/>
    <w:rPr>
      <w:rFonts w:ascii="Bookman Old Style" w:eastAsia="Bookman Old Style" w:hAnsi="Bookman Old Style" w:cs="Bookman Old Style"/>
      <w:kern w:val="0"/>
      <w:sz w:val="18"/>
      <w:lang w:eastAsia="en-US"/>
    </w:rPr>
  </w:style>
  <w:style w:type="character" w:styleId="a4">
    <w:name w:val="line number"/>
    <w:basedOn w:val="a0"/>
    <w:uiPriority w:val="99"/>
    <w:semiHidden/>
    <w:unhideWhenUsed/>
    <w:rsid w:val="009818F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9</Words>
  <Characters>569</Characters>
  <Application>Microsoft Office Word</Application>
  <DocSecurity>0</DocSecurity>
  <Lines>4</Lines>
  <Paragraphs>1</Paragraphs>
  <ScaleCrop>false</ScaleCrop>
  <Company/>
  <LinksUpToDate>false</LinksUpToDate>
  <CharactersWithSpaces>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帆</dc:creator>
  <cp:keywords/>
  <dc:description/>
  <cp:lastModifiedBy>杨帆</cp:lastModifiedBy>
  <cp:revision>2</cp:revision>
  <dcterms:created xsi:type="dcterms:W3CDTF">2021-10-08T06:12:00Z</dcterms:created>
  <dcterms:modified xsi:type="dcterms:W3CDTF">2022-01-11T00:57:00Z</dcterms:modified>
</cp:coreProperties>
</file>